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="5B05AC23" w:rsidP="13F3BA87" w:rsidRDefault="5B05AC23" w14:paraId="2023E283" w14:textId="7E181598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13F3BA87" w:rsidR="5B05AC23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This supplemental file corresponds to the paper titled “GT-seq panel development for species identification and parentage analysis of closely related hybridizing </w:t>
      </w:r>
      <w:r w:rsidRPr="13F3BA87" w:rsidR="5B05AC23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Scaphirhynchus </w:t>
      </w:r>
      <w:r w:rsidRPr="13F3BA87" w:rsidR="5B05AC23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turgeons”.</w:t>
      </w:r>
    </w:p>
    <w:p w:rsidR="5B05AC23" w:rsidP="13F3BA87" w:rsidRDefault="5B05AC23" w14:paraId="7AFBE352" w14:textId="338D8AD4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13F3BA87" w:rsidR="5B05AC23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isclaimer:  Any use of trade, firm, or product names is for descriptive purposes only and does not imply endorsement by the U.S. Government.</w:t>
      </w:r>
    </w:p>
    <w:p w:rsidRPr="006B478E" w:rsidR="00D549E9" w:rsidP="0BCB5FBD" w:rsidRDefault="516527C5" w14:paraId="5E41955C" w14:textId="7D0329EA">
      <w:pPr>
        <w:pStyle w:val="Normal"/>
        <w:rPr>
          <w:rFonts w:ascii="Times New Roman" w:hAnsi="Times New Roman" w:eastAsia="Times New Roman" w:cs="Times New Roman"/>
          <w:b w:val="1"/>
          <w:bCs w:val="1"/>
        </w:rPr>
      </w:pPr>
    </w:p>
    <w:p w:rsidRPr="006B478E" w:rsidR="00D549E9" w:rsidP="0BCB5FBD" w:rsidRDefault="516527C5" w14:paraId="2C078E63" w14:textId="5478A9A1">
      <w:pPr>
        <w:pStyle w:val="Normal"/>
        <w:rPr>
          <w:rFonts w:ascii="Times New Roman" w:hAnsi="Times New Roman" w:eastAsia="Times New Roman" w:cs="Times New Roman"/>
          <w:b w:val="1"/>
          <w:bCs w:val="1"/>
        </w:rPr>
      </w:pPr>
      <w:r w:rsidRPr="0BCB5FBD" w:rsidR="516527C5">
        <w:rPr>
          <w:rFonts w:ascii="Times New Roman" w:hAnsi="Times New Roman" w:eastAsia="Times New Roman" w:cs="Times New Roman"/>
          <w:b w:val="1"/>
          <w:bCs w:val="1"/>
        </w:rPr>
        <w:t>Table of contents of f</w:t>
      </w:r>
      <w:r w:rsidRPr="0BCB5FBD" w:rsidR="75F9F405">
        <w:rPr>
          <w:rFonts w:ascii="Times New Roman" w:hAnsi="Times New Roman" w:eastAsia="Times New Roman" w:cs="Times New Roman"/>
          <w:b w:val="1"/>
          <w:bCs w:val="1"/>
        </w:rPr>
        <w:t xml:space="preserve">igure </w:t>
      </w:r>
      <w:r w:rsidRPr="0BCB5FBD" w:rsidR="2B53AADC">
        <w:rPr>
          <w:rFonts w:ascii="Times New Roman" w:hAnsi="Times New Roman" w:eastAsia="Times New Roman" w:cs="Times New Roman"/>
          <w:b w:val="1"/>
          <w:bCs w:val="1"/>
        </w:rPr>
        <w:t>l</w:t>
      </w:r>
      <w:r w:rsidRPr="0BCB5FBD" w:rsidR="75F9F405">
        <w:rPr>
          <w:rFonts w:ascii="Times New Roman" w:hAnsi="Times New Roman" w:eastAsia="Times New Roman" w:cs="Times New Roman"/>
          <w:b w:val="1"/>
          <w:bCs w:val="1"/>
        </w:rPr>
        <w:t>egend</w:t>
      </w:r>
      <w:r w:rsidRPr="0BCB5FBD" w:rsidR="75FC583F">
        <w:rPr>
          <w:rFonts w:ascii="Times New Roman" w:hAnsi="Times New Roman" w:eastAsia="Times New Roman" w:cs="Times New Roman"/>
          <w:b w:val="1"/>
          <w:bCs w:val="1"/>
        </w:rPr>
        <w:t>s:</w:t>
      </w:r>
    </w:p>
    <w:p w:rsidR="2E7E73A3" w:rsidP="1AAA5F1F" w:rsidRDefault="2E7E73A3" w14:paraId="20CCFE3A" w14:textId="14E80A8B">
      <w:pPr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435C5B23" w:rsidR="50747853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Fig. S1. Workflow for the development of the GT-seq </w:t>
      </w:r>
      <w:r w:rsidRPr="435C5B23" w:rsidR="50747853">
        <w:rPr>
          <w:rFonts w:ascii="Times New Roman" w:hAnsi="Times New Roman" w:eastAsia="Times New Roman" w:cs="Times New Roman"/>
          <w:i w:val="1"/>
          <w:iCs w:val="1"/>
          <w:noProof w:val="0"/>
          <w:sz w:val="24"/>
          <w:szCs w:val="24"/>
          <w:lang w:val="en-US"/>
        </w:rPr>
        <w:t>Scaphirhynchus</w:t>
      </w:r>
      <w:r w:rsidRPr="435C5B23" w:rsidR="50747853">
        <w:rPr>
          <w:rFonts w:ascii="Times New Roman" w:hAnsi="Times New Roman" w:eastAsia="Times New Roman" w:cs="Times New Roman"/>
          <w:i w:val="1"/>
          <w:iCs w:val="1"/>
          <w:noProof w:val="0"/>
          <w:sz w:val="24"/>
          <w:szCs w:val="24"/>
          <w:lang w:val="en-US"/>
        </w:rPr>
        <w:t xml:space="preserve"> </w:t>
      </w:r>
      <w:r w:rsidRPr="435C5B23" w:rsidR="50747853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SNP panel. Initial SNP markers were filtered based on tests for Hardy-Weinberg equilibrium and linkage equilibrium, followed by the selection of highly informative loci based on measures of genetic divergence (F</w:t>
      </w:r>
      <w:r w:rsidRPr="435C5B23" w:rsidR="50747853">
        <w:rPr>
          <w:rFonts w:ascii="Times New Roman" w:hAnsi="Times New Roman" w:eastAsia="Times New Roman" w:cs="Times New Roman"/>
          <w:noProof w:val="0"/>
          <w:sz w:val="24"/>
          <w:szCs w:val="24"/>
          <w:vertAlign w:val="subscript"/>
          <w:lang w:val="en-US"/>
        </w:rPr>
        <w:t>ST</w:t>
      </w:r>
      <w:r w:rsidRPr="435C5B23" w:rsidR="50747853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), and nucleotide diversity. Markers with sufficient flanking sequences were used for GT-seq multiplex PCR primer design. Primer sets were </w:t>
      </w:r>
      <w:r w:rsidRPr="435C5B23" w:rsidR="50747853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optimized</w:t>
      </w:r>
      <w:r w:rsidRPr="435C5B23" w:rsidR="50747853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through iterative testing for multiplex PCR performance, informativeness, and genotype concordance. Loci </w:t>
      </w:r>
      <w:r w:rsidRPr="435C5B23" w:rsidR="50747853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exhibiting</w:t>
      </w:r>
      <w:r w:rsidRPr="435C5B23" w:rsidR="50747853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low amplification rates</w:t>
      </w:r>
      <w:r w:rsidRPr="435C5B23" w:rsidR="4EDBD96D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, </w:t>
      </w:r>
      <w:r w:rsidRPr="435C5B23" w:rsidR="50747853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high levels</w:t>
      </w:r>
      <w:r w:rsidRPr="435C5B23" w:rsidR="50747853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of primer pairs mismatches</w:t>
      </w:r>
      <w:r w:rsidRPr="435C5B23" w:rsidR="1F6947D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and excess heterozygosity</w:t>
      </w:r>
      <w:r w:rsidRPr="435C5B23" w:rsidR="50747853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were </w:t>
      </w:r>
      <w:r w:rsidRPr="435C5B23" w:rsidR="50747853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subsequently</w:t>
      </w:r>
      <w:r w:rsidRPr="435C5B23" w:rsidR="50747853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</w:t>
      </w:r>
      <w:r w:rsidRPr="435C5B23" w:rsidR="50747853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removed.</w:t>
      </w:r>
    </w:p>
    <w:p w:rsidR="2E7E73A3" w:rsidP="435C5B23" w:rsidRDefault="2E7E73A3" w14:paraId="27F5A649" w14:textId="6A784766">
      <w:pPr>
        <w:pStyle w:val="Normal"/>
        <w:rPr>
          <w:rFonts w:ascii="Times New Roman" w:hAnsi="Times New Roman" w:eastAsia="Times New Roman" w:cs="Times New Roman"/>
        </w:rPr>
      </w:pPr>
      <w:r w:rsidRPr="435C5B23" w:rsidR="4B49E839">
        <w:rPr>
          <w:rFonts w:ascii="Times New Roman" w:hAnsi="Times New Roman" w:eastAsia="Times New Roman" w:cs="Times New Roman"/>
          <w:noProof w:val="0"/>
          <w:lang w:val="en-US"/>
        </w:rPr>
        <w:t>Fig. S2. Sensitivity analysis of simulated parentage assignment in Cervus under varying minimum typed loci thresholds (left panels: A and C) across two marker panels (indicated by line color), and proportions of sampled parents (right panels: B and D) testing in p-loci panel. Analyses were conducted at two confidence levels: relaxed (80%, dot-dashed lines) and strict (95%, solid lines). The top row (A-B) presents assignment rates, representing the proportion of offspring correctly assigned to their true parents. The bottom row (C-D) shows critical Delta values, indicating the confidence of parentage assignment.</w:t>
      </w:r>
      <w:r w:rsidRPr="435C5B23" w:rsidR="1E8C6EF5">
        <w:rPr>
          <w:rFonts w:ascii="Times New Roman" w:hAnsi="Times New Roman" w:eastAsia="Times New Roman" w:cs="Times New Roman"/>
        </w:rPr>
        <w:t xml:space="preserve"> </w:t>
      </w:r>
      <w:r w:rsidRPr="435C5B23">
        <w:rPr>
          <w:rFonts w:ascii="Times New Roman" w:hAnsi="Times New Roman" w:eastAsia="Times New Roman" w:cs="Times New Roman"/>
        </w:rPr>
        <w:br w:type="page"/>
      </w:r>
    </w:p>
    <w:p w:rsidR="2E7E73A3" w:rsidP="1AAA5F1F" w:rsidRDefault="2E7E73A3" w14:paraId="68C0C9C4" w14:textId="171A351E">
      <w:pPr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="1D7B99F0">
        <w:drawing>
          <wp:inline wp14:editId="12815C66" wp14:anchorId="7F404A9C">
            <wp:extent cx="5943600" cy="3524250"/>
            <wp:effectExtent l="0" t="0" r="0" b="0"/>
            <wp:docPr id="699194729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699194729" name=""/>
                    <pic:cNvPicPr/>
                  </pic:nvPicPr>
                  <pic:blipFill>
                    <a:blip xmlns:r="http://schemas.openxmlformats.org/officeDocument/2006/relationships" r:embed="rId885137217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2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1F71EBC9" w:rsidR="772AFC19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Fig. S1. Workflow for the development of the GT-seq </w:t>
      </w:r>
      <w:r w:rsidRPr="1F71EBC9" w:rsidR="772AFC19">
        <w:rPr>
          <w:rFonts w:ascii="Times New Roman" w:hAnsi="Times New Roman" w:eastAsia="Times New Roman" w:cs="Times New Roman"/>
          <w:i w:val="1"/>
          <w:iCs w:val="1"/>
          <w:noProof w:val="0"/>
          <w:sz w:val="24"/>
          <w:szCs w:val="24"/>
          <w:lang w:val="en-US"/>
        </w:rPr>
        <w:t>Scaphirhynchus</w:t>
      </w:r>
      <w:r w:rsidRPr="1F71EBC9" w:rsidR="772AFC19">
        <w:rPr>
          <w:rFonts w:ascii="Times New Roman" w:hAnsi="Times New Roman" w:eastAsia="Times New Roman" w:cs="Times New Roman"/>
          <w:i w:val="1"/>
          <w:iCs w:val="1"/>
          <w:noProof w:val="0"/>
          <w:sz w:val="24"/>
          <w:szCs w:val="24"/>
          <w:lang w:val="en-US"/>
        </w:rPr>
        <w:t xml:space="preserve"> </w:t>
      </w:r>
      <w:r w:rsidRPr="1F71EBC9" w:rsidR="772AFC19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SNP panel. Initial SNP markers were filtered based on tests for Hardy-Weinberg equilibrium and linkage equilibrium, followed by the selection of highly informative loci based on measures of genetic divergence (F</w:t>
      </w:r>
      <w:r w:rsidRPr="1F71EBC9" w:rsidR="772AFC19">
        <w:rPr>
          <w:rFonts w:ascii="Times New Roman" w:hAnsi="Times New Roman" w:eastAsia="Times New Roman" w:cs="Times New Roman"/>
          <w:noProof w:val="0"/>
          <w:sz w:val="24"/>
          <w:szCs w:val="24"/>
          <w:vertAlign w:val="subscript"/>
          <w:lang w:val="en-US"/>
        </w:rPr>
        <w:t>ST</w:t>
      </w:r>
      <w:r w:rsidRPr="1F71EBC9" w:rsidR="772AFC19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), and nucleotide diversity. Markers with sufficient flanking sequences were used for GT-seq multiplex PCR primer design. Primer sets were </w:t>
      </w:r>
      <w:r w:rsidRPr="1F71EBC9" w:rsidR="772AFC19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optimized</w:t>
      </w:r>
      <w:r w:rsidRPr="1F71EBC9" w:rsidR="772AFC19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through iterative testing for multiplex PCR performance, informativeness, and genotype concordance. Loci </w:t>
      </w:r>
      <w:r w:rsidRPr="1F71EBC9" w:rsidR="772AFC19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exhibiting</w:t>
      </w:r>
      <w:r w:rsidRPr="1F71EBC9" w:rsidR="772AFC19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low amplification rates</w:t>
      </w:r>
      <w:r w:rsidRPr="1F71EBC9" w:rsidR="6FF66363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, </w:t>
      </w:r>
      <w:r w:rsidRPr="1F71EBC9" w:rsidR="772AFC19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high levels</w:t>
      </w:r>
      <w:r w:rsidRPr="1F71EBC9" w:rsidR="772AFC19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of primer pairs mismatches</w:t>
      </w:r>
      <w:r w:rsidRPr="1F71EBC9" w:rsidR="4347EE55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and excess heterozygosity</w:t>
      </w:r>
      <w:r w:rsidRPr="1F71EBC9" w:rsidR="772AFC19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</w:t>
      </w:r>
      <w:r w:rsidRPr="1F71EBC9" w:rsidR="772AFC19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were </w:t>
      </w:r>
      <w:r w:rsidRPr="1F71EBC9" w:rsidR="772AFC19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subsequently</w:t>
      </w:r>
      <w:r w:rsidRPr="1F71EBC9" w:rsidR="772AFC19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removed.</w:t>
      </w:r>
    </w:p>
    <w:p w:rsidR="583C018D" w:rsidP="00E20EB7" w:rsidRDefault="583C018D" w14:paraId="20D3A151" w14:textId="6B7478C2">
      <w:pPr>
        <w:pStyle w:val="Normal"/>
        <w:rPr>
          <w:rFonts w:ascii="Times New Roman" w:hAnsi="Times New Roman" w:eastAsia="Times New Roman" w:cs="Times New Roman"/>
          <w:noProof w:val="0"/>
          <w:lang w:val="en-US"/>
        </w:rPr>
      </w:pPr>
    </w:p>
    <w:p w:rsidR="435C5B23" w:rsidRDefault="435C5B23" w14:paraId="575E50FB" w14:textId="24D01F68">
      <w:r>
        <w:br w:type="page"/>
      </w:r>
    </w:p>
    <w:p w:rsidR="7F736D66" w:rsidP="435C5B23" w:rsidRDefault="7F736D66" w14:paraId="7C7F6332" w14:textId="01EF4D7D">
      <w:pPr>
        <w:pStyle w:val="Normal"/>
        <w:rPr>
          <w:rFonts w:ascii="Times New Roman" w:hAnsi="Times New Roman" w:eastAsia="Times New Roman" w:cs="Times New Roman"/>
          <w:noProof w:val="0"/>
          <w:lang w:val="en-US"/>
        </w:rPr>
      </w:pPr>
      <w:r w:rsidR="7F736D66">
        <w:drawing>
          <wp:inline wp14:editId="29BA5306" wp14:anchorId="761BAA56">
            <wp:extent cx="5943600" cy="3714750"/>
            <wp:effectExtent l="0" t="0" r="0" b="0"/>
            <wp:docPr id="2136137707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2136137707" name=""/>
                    <pic:cNvPicPr/>
                  </pic:nvPicPr>
                  <pic:blipFill>
                    <a:blip xmlns:r="http://schemas.openxmlformats.org/officeDocument/2006/relationships" r:embed="rId2136447853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13F3BA87" w:rsidR="7F736D66">
        <w:rPr>
          <w:rFonts w:ascii="Times New Roman" w:hAnsi="Times New Roman" w:eastAsia="Times New Roman" w:cs="Times New Roman"/>
          <w:noProof w:val="0"/>
          <w:lang w:val="en-US"/>
        </w:rPr>
        <w:t xml:space="preserve">Fig. S2. Sensitivity analysis of simulated parentage assignment in Cervus </w:t>
      </w:r>
      <w:r w:rsidRPr="13F3BA87" w:rsidR="5B4FCA73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(Kalinowski et al. 2007) </w:t>
      </w:r>
      <w:r w:rsidRPr="13F3BA87" w:rsidR="7F736D66">
        <w:rPr>
          <w:rFonts w:ascii="Times New Roman" w:hAnsi="Times New Roman" w:eastAsia="Times New Roman" w:cs="Times New Roman"/>
          <w:noProof w:val="0"/>
          <w:lang w:val="en-US"/>
        </w:rPr>
        <w:t xml:space="preserve">under varying </w:t>
      </w:r>
      <w:r w:rsidRPr="13F3BA87" w:rsidR="7F736D66">
        <w:rPr>
          <w:rFonts w:ascii="Times New Roman" w:hAnsi="Times New Roman" w:eastAsia="Times New Roman" w:cs="Times New Roman"/>
          <w:noProof w:val="0"/>
          <w:lang w:val="en-US"/>
        </w:rPr>
        <w:t>minimum</w:t>
      </w:r>
      <w:r w:rsidRPr="13F3BA87" w:rsidR="7F736D66">
        <w:rPr>
          <w:rFonts w:ascii="Times New Roman" w:hAnsi="Times New Roman" w:eastAsia="Times New Roman" w:cs="Times New Roman"/>
          <w:noProof w:val="0"/>
          <w:lang w:val="en-US"/>
        </w:rPr>
        <w:t xml:space="preserve"> typed loci thresholds (left panels: </w:t>
      </w:r>
      <w:r w:rsidRPr="13F3BA87" w:rsidR="63FFE646">
        <w:rPr>
          <w:rFonts w:ascii="Times New Roman" w:hAnsi="Times New Roman" w:eastAsia="Times New Roman" w:cs="Times New Roman"/>
          <w:noProof w:val="0"/>
          <w:lang w:val="en-US"/>
        </w:rPr>
        <w:t>A</w:t>
      </w:r>
      <w:r w:rsidRPr="13F3BA87" w:rsidR="7F736D66">
        <w:rPr>
          <w:rFonts w:ascii="Times New Roman" w:hAnsi="Times New Roman" w:eastAsia="Times New Roman" w:cs="Times New Roman"/>
          <w:noProof w:val="0"/>
          <w:lang w:val="en-US"/>
        </w:rPr>
        <w:t xml:space="preserve"> and </w:t>
      </w:r>
      <w:r w:rsidRPr="13F3BA87" w:rsidR="464954CC">
        <w:rPr>
          <w:rFonts w:ascii="Times New Roman" w:hAnsi="Times New Roman" w:eastAsia="Times New Roman" w:cs="Times New Roman"/>
          <w:noProof w:val="0"/>
          <w:lang w:val="en-US"/>
        </w:rPr>
        <w:t>C</w:t>
      </w:r>
      <w:r w:rsidRPr="13F3BA87" w:rsidR="7F736D66">
        <w:rPr>
          <w:rFonts w:ascii="Times New Roman" w:hAnsi="Times New Roman" w:eastAsia="Times New Roman" w:cs="Times New Roman"/>
          <w:noProof w:val="0"/>
          <w:lang w:val="en-US"/>
        </w:rPr>
        <w:t>)</w:t>
      </w:r>
      <w:r w:rsidRPr="13F3BA87" w:rsidR="68758F28">
        <w:rPr>
          <w:rFonts w:ascii="Times New Roman" w:hAnsi="Times New Roman" w:eastAsia="Times New Roman" w:cs="Times New Roman"/>
          <w:noProof w:val="0"/>
          <w:lang w:val="en-US"/>
        </w:rPr>
        <w:t xml:space="preserve"> across two marker panels (</w:t>
      </w:r>
      <w:r w:rsidRPr="13F3BA87" w:rsidR="68758F28">
        <w:rPr>
          <w:rFonts w:ascii="Times New Roman" w:hAnsi="Times New Roman" w:eastAsia="Times New Roman" w:cs="Times New Roman"/>
          <w:noProof w:val="0"/>
          <w:lang w:val="en-US"/>
        </w:rPr>
        <w:t>indicated</w:t>
      </w:r>
      <w:r w:rsidRPr="13F3BA87" w:rsidR="68758F28">
        <w:rPr>
          <w:rFonts w:ascii="Times New Roman" w:hAnsi="Times New Roman" w:eastAsia="Times New Roman" w:cs="Times New Roman"/>
          <w:noProof w:val="0"/>
          <w:lang w:val="en-US"/>
        </w:rPr>
        <w:t xml:space="preserve"> by line color)</w:t>
      </w:r>
      <w:r w:rsidRPr="13F3BA87" w:rsidR="7F736D66">
        <w:rPr>
          <w:rFonts w:ascii="Times New Roman" w:hAnsi="Times New Roman" w:eastAsia="Times New Roman" w:cs="Times New Roman"/>
          <w:noProof w:val="0"/>
          <w:lang w:val="en-US"/>
        </w:rPr>
        <w:t xml:space="preserve">, and proportions of sampled parents (right panels: </w:t>
      </w:r>
      <w:r w:rsidRPr="13F3BA87" w:rsidR="6A562EDF">
        <w:rPr>
          <w:rFonts w:ascii="Times New Roman" w:hAnsi="Times New Roman" w:eastAsia="Times New Roman" w:cs="Times New Roman"/>
          <w:noProof w:val="0"/>
          <w:lang w:val="en-US"/>
        </w:rPr>
        <w:t>B</w:t>
      </w:r>
      <w:r w:rsidRPr="13F3BA87" w:rsidR="7F736D66">
        <w:rPr>
          <w:rFonts w:ascii="Times New Roman" w:hAnsi="Times New Roman" w:eastAsia="Times New Roman" w:cs="Times New Roman"/>
          <w:noProof w:val="0"/>
          <w:lang w:val="en-US"/>
        </w:rPr>
        <w:t xml:space="preserve"> and </w:t>
      </w:r>
      <w:r w:rsidRPr="13F3BA87" w:rsidR="51B1D06A">
        <w:rPr>
          <w:rFonts w:ascii="Times New Roman" w:hAnsi="Times New Roman" w:eastAsia="Times New Roman" w:cs="Times New Roman"/>
          <w:noProof w:val="0"/>
          <w:lang w:val="en-US"/>
        </w:rPr>
        <w:t>D</w:t>
      </w:r>
      <w:r w:rsidRPr="13F3BA87" w:rsidR="7F736D66">
        <w:rPr>
          <w:rFonts w:ascii="Times New Roman" w:hAnsi="Times New Roman" w:eastAsia="Times New Roman" w:cs="Times New Roman"/>
          <w:noProof w:val="0"/>
          <w:lang w:val="en-US"/>
        </w:rPr>
        <w:t xml:space="preserve">) </w:t>
      </w:r>
      <w:r w:rsidRPr="13F3BA87" w:rsidR="49549C30">
        <w:rPr>
          <w:rFonts w:ascii="Times New Roman" w:hAnsi="Times New Roman" w:eastAsia="Times New Roman" w:cs="Times New Roman"/>
          <w:noProof w:val="0"/>
          <w:lang w:val="en-US"/>
        </w:rPr>
        <w:t>testing in p-loci panel</w:t>
      </w:r>
      <w:r w:rsidRPr="13F3BA87" w:rsidR="7F736D66">
        <w:rPr>
          <w:rFonts w:ascii="Times New Roman" w:hAnsi="Times New Roman" w:eastAsia="Times New Roman" w:cs="Times New Roman"/>
          <w:noProof w:val="0"/>
          <w:lang w:val="en-US"/>
        </w:rPr>
        <w:t>. Analyses were conducted at two confidence levels: relaxed (80%, dot-dashed lines) and strict (95%, solid lines). The top row (A</w:t>
      </w:r>
      <w:r w:rsidRPr="13F3BA87" w:rsidR="7991414D">
        <w:rPr>
          <w:rFonts w:ascii="Times New Roman" w:hAnsi="Times New Roman" w:eastAsia="Times New Roman" w:cs="Times New Roman"/>
          <w:noProof w:val="0"/>
          <w:lang w:val="en-US"/>
        </w:rPr>
        <w:t>-</w:t>
      </w:r>
      <w:r w:rsidRPr="13F3BA87" w:rsidR="22182335">
        <w:rPr>
          <w:rFonts w:ascii="Times New Roman" w:hAnsi="Times New Roman" w:eastAsia="Times New Roman" w:cs="Times New Roman"/>
          <w:noProof w:val="0"/>
          <w:lang w:val="en-US"/>
        </w:rPr>
        <w:t>B</w:t>
      </w:r>
      <w:r w:rsidRPr="13F3BA87" w:rsidR="7F736D66">
        <w:rPr>
          <w:rFonts w:ascii="Times New Roman" w:hAnsi="Times New Roman" w:eastAsia="Times New Roman" w:cs="Times New Roman"/>
          <w:noProof w:val="0"/>
          <w:lang w:val="en-US"/>
        </w:rPr>
        <w:t xml:space="preserve">) presents assignment rates, </w:t>
      </w:r>
      <w:r w:rsidRPr="13F3BA87" w:rsidR="7F736D66">
        <w:rPr>
          <w:rFonts w:ascii="Times New Roman" w:hAnsi="Times New Roman" w:eastAsia="Times New Roman" w:cs="Times New Roman"/>
          <w:noProof w:val="0"/>
          <w:lang w:val="en-US"/>
        </w:rPr>
        <w:t>representing</w:t>
      </w:r>
      <w:r w:rsidRPr="13F3BA87" w:rsidR="7F736D66">
        <w:rPr>
          <w:rFonts w:ascii="Times New Roman" w:hAnsi="Times New Roman" w:eastAsia="Times New Roman" w:cs="Times New Roman"/>
          <w:noProof w:val="0"/>
          <w:lang w:val="en-US"/>
        </w:rPr>
        <w:t xml:space="preserve"> the proportion of offspring correctly assigned to their true parents. The bottom row (</w:t>
      </w:r>
      <w:r w:rsidRPr="13F3BA87" w:rsidR="04FDFAA5">
        <w:rPr>
          <w:rFonts w:ascii="Times New Roman" w:hAnsi="Times New Roman" w:eastAsia="Times New Roman" w:cs="Times New Roman"/>
          <w:noProof w:val="0"/>
          <w:lang w:val="en-US"/>
        </w:rPr>
        <w:t>C-</w:t>
      </w:r>
      <w:r w:rsidRPr="13F3BA87" w:rsidR="3980A3D6">
        <w:rPr>
          <w:rFonts w:ascii="Times New Roman" w:hAnsi="Times New Roman" w:eastAsia="Times New Roman" w:cs="Times New Roman"/>
          <w:noProof w:val="0"/>
          <w:lang w:val="en-US"/>
        </w:rPr>
        <w:t>D</w:t>
      </w:r>
      <w:r w:rsidRPr="13F3BA87" w:rsidR="7F736D66">
        <w:rPr>
          <w:rFonts w:ascii="Times New Roman" w:hAnsi="Times New Roman" w:eastAsia="Times New Roman" w:cs="Times New Roman"/>
          <w:noProof w:val="0"/>
          <w:lang w:val="en-US"/>
        </w:rPr>
        <w:t>)</w:t>
      </w:r>
      <w:r w:rsidRPr="13F3BA87" w:rsidR="7F736D66">
        <w:rPr>
          <w:rFonts w:ascii="Times New Roman" w:hAnsi="Times New Roman" w:eastAsia="Times New Roman" w:cs="Times New Roman"/>
          <w:noProof w:val="0"/>
          <w:lang w:val="en-US"/>
        </w:rPr>
        <w:t xml:space="preserve"> shows critical Delta values, </w:t>
      </w:r>
      <w:r w:rsidRPr="13F3BA87" w:rsidR="7F736D66">
        <w:rPr>
          <w:rFonts w:ascii="Times New Roman" w:hAnsi="Times New Roman" w:eastAsia="Times New Roman" w:cs="Times New Roman"/>
          <w:noProof w:val="0"/>
          <w:lang w:val="en-US"/>
        </w:rPr>
        <w:t>indicating</w:t>
      </w:r>
      <w:r w:rsidRPr="13F3BA87" w:rsidR="7F736D66">
        <w:rPr>
          <w:rFonts w:ascii="Times New Roman" w:hAnsi="Times New Roman" w:eastAsia="Times New Roman" w:cs="Times New Roman"/>
          <w:noProof w:val="0"/>
          <w:lang w:val="en-US"/>
        </w:rPr>
        <w:t xml:space="preserve"> the confidence of parentage assignment.</w:t>
      </w:r>
    </w:p>
    <w:p w:rsidR="13F3BA87" w:rsidP="13F3BA87" w:rsidRDefault="13F3BA87" w14:paraId="7EB69F57" w14:textId="14B84761">
      <w:pPr>
        <w:pStyle w:val="Normal"/>
        <w:rPr>
          <w:rFonts w:ascii="Times New Roman" w:hAnsi="Times New Roman" w:eastAsia="Times New Roman" w:cs="Times New Roman"/>
          <w:noProof w:val="0"/>
          <w:lang w:val="en-US"/>
        </w:rPr>
      </w:pPr>
    </w:p>
    <w:p w:rsidR="2804531D" w:rsidP="13F3BA87" w:rsidRDefault="2804531D" w14:paraId="711C3445" w14:textId="6BE8AEF1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13F3BA87" w:rsidR="2804531D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Reference</w:t>
      </w:r>
    </w:p>
    <w:p w:rsidR="2804531D" w:rsidP="13F3BA87" w:rsidRDefault="2804531D" w14:paraId="2FBB06E8" w14:textId="50F3482D">
      <w:pPr>
        <w:spacing w:line="278" w:lineRule="auto"/>
        <w:ind w:left="720" w:hanging="72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13F3BA87" w:rsidR="2804531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Kalinowski, S. T., Taper, M. L., &amp; Marshall, T. C. (2007). Revising How the Computer Program Cervus Accommodates Genotyping Error Increases Success in Paternity Assignment. </w:t>
      </w:r>
      <w:r w:rsidRPr="13F3BA87" w:rsidR="2804531D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olecular Ecology</w:t>
      </w:r>
      <w:r w:rsidRPr="13F3BA87" w:rsidR="2804531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, </w:t>
      </w:r>
      <w:r w:rsidRPr="13F3BA87" w:rsidR="2804531D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16</w:t>
      </w:r>
      <w:r w:rsidRPr="13F3BA87" w:rsidR="2804531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(5), 1099–1106. </w:t>
      </w:r>
      <w:hyperlink r:id="Rb9571c1de5b447e4">
        <w:r w:rsidRPr="13F3BA87" w:rsidR="2804531D">
          <w:rPr>
            <w:rStyle w:val="Hyperlink"/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sz w:val="24"/>
            <w:szCs w:val="24"/>
            <w:lang w:val="en-US"/>
          </w:rPr>
          <w:t>https://doi.org/10.1111/j.1365-294X.2007.03089.x</w:t>
        </w:r>
      </w:hyperlink>
    </w:p>
    <w:p w:rsidR="13F3BA87" w:rsidP="13F3BA87" w:rsidRDefault="13F3BA87" w14:paraId="56C038D7" w14:textId="126DDA97">
      <w:pPr>
        <w:pStyle w:val="Normal"/>
        <w:rPr>
          <w:rFonts w:ascii="Times New Roman" w:hAnsi="Times New Roman" w:eastAsia="Times New Roman" w:cs="Times New Roman"/>
          <w:noProof w:val="0"/>
          <w:lang w:val="en-US"/>
        </w:rPr>
      </w:pPr>
    </w:p>
    <w:sectPr w:rsidRPr="006B478E" w:rsidR="0DA04DAD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oNotDisplayPageBoundaries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70F3397"/>
    <w:rsid w:val="002B0895"/>
    <w:rsid w:val="00305E97"/>
    <w:rsid w:val="005F346B"/>
    <w:rsid w:val="006B478E"/>
    <w:rsid w:val="00C0FD01"/>
    <w:rsid w:val="00CB223B"/>
    <w:rsid w:val="00D1242D"/>
    <w:rsid w:val="00D549E9"/>
    <w:rsid w:val="00E20EB7"/>
    <w:rsid w:val="01210011"/>
    <w:rsid w:val="01C46558"/>
    <w:rsid w:val="01D11F3D"/>
    <w:rsid w:val="036C5047"/>
    <w:rsid w:val="049E1C1A"/>
    <w:rsid w:val="04DD8B25"/>
    <w:rsid w:val="04FDFAA5"/>
    <w:rsid w:val="05BE951F"/>
    <w:rsid w:val="05F7C96D"/>
    <w:rsid w:val="06016A37"/>
    <w:rsid w:val="06713EE1"/>
    <w:rsid w:val="07047147"/>
    <w:rsid w:val="08D85179"/>
    <w:rsid w:val="08F1E67E"/>
    <w:rsid w:val="09FA60A3"/>
    <w:rsid w:val="0A9D826D"/>
    <w:rsid w:val="0AABB1AC"/>
    <w:rsid w:val="0AD154A8"/>
    <w:rsid w:val="0AD8A990"/>
    <w:rsid w:val="0B6788D2"/>
    <w:rsid w:val="0B692FE5"/>
    <w:rsid w:val="0BCB5FBD"/>
    <w:rsid w:val="0C78EAD8"/>
    <w:rsid w:val="0CF5B25B"/>
    <w:rsid w:val="0D406B8D"/>
    <w:rsid w:val="0D41E030"/>
    <w:rsid w:val="0D62E6CC"/>
    <w:rsid w:val="0DA04DAD"/>
    <w:rsid w:val="0E27AB10"/>
    <w:rsid w:val="0E8D0077"/>
    <w:rsid w:val="0E99F64B"/>
    <w:rsid w:val="0F2D96A9"/>
    <w:rsid w:val="0F7D058F"/>
    <w:rsid w:val="10701649"/>
    <w:rsid w:val="10E861E1"/>
    <w:rsid w:val="10FF7552"/>
    <w:rsid w:val="11067483"/>
    <w:rsid w:val="1110C3DE"/>
    <w:rsid w:val="112E0392"/>
    <w:rsid w:val="1154A6B3"/>
    <w:rsid w:val="11CC0E69"/>
    <w:rsid w:val="11EDCBA6"/>
    <w:rsid w:val="12621686"/>
    <w:rsid w:val="12A54D69"/>
    <w:rsid w:val="12BF4A47"/>
    <w:rsid w:val="134EE42B"/>
    <w:rsid w:val="13D3FA49"/>
    <w:rsid w:val="13E18E42"/>
    <w:rsid w:val="13F3BA87"/>
    <w:rsid w:val="14BF77A0"/>
    <w:rsid w:val="160CE03A"/>
    <w:rsid w:val="16F0AC2F"/>
    <w:rsid w:val="181F44FA"/>
    <w:rsid w:val="1870CB26"/>
    <w:rsid w:val="19157DF1"/>
    <w:rsid w:val="199B3480"/>
    <w:rsid w:val="19D4CA7E"/>
    <w:rsid w:val="1A02C7BE"/>
    <w:rsid w:val="1A8EBB69"/>
    <w:rsid w:val="1A937EE5"/>
    <w:rsid w:val="1AAA5F1F"/>
    <w:rsid w:val="1B49B3DB"/>
    <w:rsid w:val="1D0F2824"/>
    <w:rsid w:val="1D373E16"/>
    <w:rsid w:val="1D73816F"/>
    <w:rsid w:val="1D7B99F0"/>
    <w:rsid w:val="1DEAA39E"/>
    <w:rsid w:val="1E8C6EF5"/>
    <w:rsid w:val="1F5A1D67"/>
    <w:rsid w:val="1F6947D8"/>
    <w:rsid w:val="1F71EBC9"/>
    <w:rsid w:val="21C88F74"/>
    <w:rsid w:val="22182335"/>
    <w:rsid w:val="226A95AE"/>
    <w:rsid w:val="23DEBBB3"/>
    <w:rsid w:val="2465731D"/>
    <w:rsid w:val="24D36A86"/>
    <w:rsid w:val="24E8CCA3"/>
    <w:rsid w:val="259E0901"/>
    <w:rsid w:val="27632D93"/>
    <w:rsid w:val="27C5D81F"/>
    <w:rsid w:val="2804531D"/>
    <w:rsid w:val="28DB6B68"/>
    <w:rsid w:val="2946115B"/>
    <w:rsid w:val="29C236DE"/>
    <w:rsid w:val="2A3A3082"/>
    <w:rsid w:val="2AEBA592"/>
    <w:rsid w:val="2B53AADC"/>
    <w:rsid w:val="2BC1921E"/>
    <w:rsid w:val="2CB75804"/>
    <w:rsid w:val="2DC8A320"/>
    <w:rsid w:val="2DD7045E"/>
    <w:rsid w:val="2E7E73A3"/>
    <w:rsid w:val="2E85A4B0"/>
    <w:rsid w:val="2EB50225"/>
    <w:rsid w:val="2F6C59AF"/>
    <w:rsid w:val="2F9068E5"/>
    <w:rsid w:val="30746201"/>
    <w:rsid w:val="3084270C"/>
    <w:rsid w:val="30869029"/>
    <w:rsid w:val="30EC2124"/>
    <w:rsid w:val="310E7815"/>
    <w:rsid w:val="31CDA8EE"/>
    <w:rsid w:val="31EB71CA"/>
    <w:rsid w:val="32589E8A"/>
    <w:rsid w:val="33A3F0C4"/>
    <w:rsid w:val="33C875B0"/>
    <w:rsid w:val="33DD3A42"/>
    <w:rsid w:val="3490EDC3"/>
    <w:rsid w:val="35C892AD"/>
    <w:rsid w:val="36069595"/>
    <w:rsid w:val="360BCBF2"/>
    <w:rsid w:val="360CD1D3"/>
    <w:rsid w:val="362D97B2"/>
    <w:rsid w:val="36358020"/>
    <w:rsid w:val="3680C885"/>
    <w:rsid w:val="368EE808"/>
    <w:rsid w:val="36B73881"/>
    <w:rsid w:val="36E09A04"/>
    <w:rsid w:val="37935079"/>
    <w:rsid w:val="37CE52C6"/>
    <w:rsid w:val="37F3AE08"/>
    <w:rsid w:val="386FD136"/>
    <w:rsid w:val="38A0A50C"/>
    <w:rsid w:val="39025BB0"/>
    <w:rsid w:val="3980A3D6"/>
    <w:rsid w:val="3A5E1EA2"/>
    <w:rsid w:val="3B07AA36"/>
    <w:rsid w:val="3B208080"/>
    <w:rsid w:val="3C190930"/>
    <w:rsid w:val="3C4E3427"/>
    <w:rsid w:val="3C71F1AE"/>
    <w:rsid w:val="3C9D27C7"/>
    <w:rsid w:val="3CB28E84"/>
    <w:rsid w:val="3D7EC054"/>
    <w:rsid w:val="3D89B525"/>
    <w:rsid w:val="3E6035F8"/>
    <w:rsid w:val="3EC0C0BC"/>
    <w:rsid w:val="3ECD1D83"/>
    <w:rsid w:val="3FD6D449"/>
    <w:rsid w:val="4000B8FD"/>
    <w:rsid w:val="40E93028"/>
    <w:rsid w:val="411D6ADD"/>
    <w:rsid w:val="41785392"/>
    <w:rsid w:val="4315B710"/>
    <w:rsid w:val="4347EE55"/>
    <w:rsid w:val="435C5B23"/>
    <w:rsid w:val="43824D0D"/>
    <w:rsid w:val="4382B3F0"/>
    <w:rsid w:val="443B5115"/>
    <w:rsid w:val="453F9304"/>
    <w:rsid w:val="45BEFD64"/>
    <w:rsid w:val="464954CC"/>
    <w:rsid w:val="466E494F"/>
    <w:rsid w:val="4752A6FE"/>
    <w:rsid w:val="4761F0B1"/>
    <w:rsid w:val="4793B07E"/>
    <w:rsid w:val="47F84099"/>
    <w:rsid w:val="48C5BF15"/>
    <w:rsid w:val="49549C30"/>
    <w:rsid w:val="49CCE1FD"/>
    <w:rsid w:val="49E2DF94"/>
    <w:rsid w:val="4ADAF7EC"/>
    <w:rsid w:val="4B49E839"/>
    <w:rsid w:val="4C80A214"/>
    <w:rsid w:val="4CF6C3B2"/>
    <w:rsid w:val="4DFF566D"/>
    <w:rsid w:val="4E5D69FB"/>
    <w:rsid w:val="4EAA4056"/>
    <w:rsid w:val="4EDBD96D"/>
    <w:rsid w:val="4F2EDF38"/>
    <w:rsid w:val="50747853"/>
    <w:rsid w:val="509A7639"/>
    <w:rsid w:val="50ACB64F"/>
    <w:rsid w:val="50F804BA"/>
    <w:rsid w:val="513AB1D6"/>
    <w:rsid w:val="516527C5"/>
    <w:rsid w:val="51B10B34"/>
    <w:rsid w:val="51B1D06A"/>
    <w:rsid w:val="51B76DB7"/>
    <w:rsid w:val="51E585D3"/>
    <w:rsid w:val="52C6662A"/>
    <w:rsid w:val="53FA07A5"/>
    <w:rsid w:val="555C5E1C"/>
    <w:rsid w:val="55AEA83A"/>
    <w:rsid w:val="55C8376A"/>
    <w:rsid w:val="5610EB02"/>
    <w:rsid w:val="56857E2A"/>
    <w:rsid w:val="56966ECC"/>
    <w:rsid w:val="573CE0B1"/>
    <w:rsid w:val="57E46D7B"/>
    <w:rsid w:val="583C018D"/>
    <w:rsid w:val="584273CE"/>
    <w:rsid w:val="586F9795"/>
    <w:rsid w:val="587C88C5"/>
    <w:rsid w:val="5907606E"/>
    <w:rsid w:val="59263EAC"/>
    <w:rsid w:val="5B030C3E"/>
    <w:rsid w:val="5B05AC23"/>
    <w:rsid w:val="5B4FCA73"/>
    <w:rsid w:val="5B609BE8"/>
    <w:rsid w:val="5BDA9D8B"/>
    <w:rsid w:val="5C58A1AD"/>
    <w:rsid w:val="5E135D6C"/>
    <w:rsid w:val="5F7CDCD5"/>
    <w:rsid w:val="5FA0F942"/>
    <w:rsid w:val="5FD6CD65"/>
    <w:rsid w:val="6074357C"/>
    <w:rsid w:val="61019467"/>
    <w:rsid w:val="6140F7D5"/>
    <w:rsid w:val="6144D585"/>
    <w:rsid w:val="6177D4C3"/>
    <w:rsid w:val="6209A998"/>
    <w:rsid w:val="620D0DEB"/>
    <w:rsid w:val="62166DF7"/>
    <w:rsid w:val="6300F816"/>
    <w:rsid w:val="6372E71E"/>
    <w:rsid w:val="63AF48D0"/>
    <w:rsid w:val="63FFE646"/>
    <w:rsid w:val="643255D8"/>
    <w:rsid w:val="651F837E"/>
    <w:rsid w:val="67AD4310"/>
    <w:rsid w:val="67DCFC40"/>
    <w:rsid w:val="68758F28"/>
    <w:rsid w:val="68E5460A"/>
    <w:rsid w:val="6948B46F"/>
    <w:rsid w:val="69CC6098"/>
    <w:rsid w:val="6A14358C"/>
    <w:rsid w:val="6A17600A"/>
    <w:rsid w:val="6A2C1253"/>
    <w:rsid w:val="6A562EDF"/>
    <w:rsid w:val="6A82AA23"/>
    <w:rsid w:val="6AE75805"/>
    <w:rsid w:val="6B149453"/>
    <w:rsid w:val="6B87E58C"/>
    <w:rsid w:val="6BE50FA1"/>
    <w:rsid w:val="6CA8FEC0"/>
    <w:rsid w:val="6CCE53DF"/>
    <w:rsid w:val="6D13B193"/>
    <w:rsid w:val="6D3A485A"/>
    <w:rsid w:val="6DEDD05C"/>
    <w:rsid w:val="6E7B0FDA"/>
    <w:rsid w:val="6ECC6EC1"/>
    <w:rsid w:val="6ED5AFCC"/>
    <w:rsid w:val="6F9F00ED"/>
    <w:rsid w:val="6FB52274"/>
    <w:rsid w:val="6FB52274"/>
    <w:rsid w:val="6FBF7C44"/>
    <w:rsid w:val="6FF66363"/>
    <w:rsid w:val="701D4ED5"/>
    <w:rsid w:val="710FC736"/>
    <w:rsid w:val="7142D218"/>
    <w:rsid w:val="71659F92"/>
    <w:rsid w:val="7174392F"/>
    <w:rsid w:val="71B19CFB"/>
    <w:rsid w:val="71B6AC46"/>
    <w:rsid w:val="71BB6207"/>
    <w:rsid w:val="72754B69"/>
    <w:rsid w:val="72D36090"/>
    <w:rsid w:val="73B8CFE2"/>
    <w:rsid w:val="73E31DE4"/>
    <w:rsid w:val="7487322D"/>
    <w:rsid w:val="7488F3BF"/>
    <w:rsid w:val="748F8542"/>
    <w:rsid w:val="74D2DDDC"/>
    <w:rsid w:val="7545AE46"/>
    <w:rsid w:val="75F9F405"/>
    <w:rsid w:val="75FC583F"/>
    <w:rsid w:val="766A1E4D"/>
    <w:rsid w:val="7683ED6D"/>
    <w:rsid w:val="76AE71DC"/>
    <w:rsid w:val="76D236CE"/>
    <w:rsid w:val="770A3A41"/>
    <w:rsid w:val="770F3397"/>
    <w:rsid w:val="772AFC19"/>
    <w:rsid w:val="7762F9F0"/>
    <w:rsid w:val="77751B2A"/>
    <w:rsid w:val="780E9796"/>
    <w:rsid w:val="78CDF7E9"/>
    <w:rsid w:val="78D581FC"/>
    <w:rsid w:val="797281B5"/>
    <w:rsid w:val="7991414D"/>
    <w:rsid w:val="7B958F62"/>
    <w:rsid w:val="7BEF1E36"/>
    <w:rsid w:val="7D18C018"/>
    <w:rsid w:val="7F736D66"/>
    <w:rsid w:val="7FCFEBC1"/>
    <w:rsid w:val="7FD4D48C"/>
    <w:rsid w:val="7FEB2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F3397"/>
  <w15:chartTrackingRefBased/>
  <w15:docId w15:val="{5E4146AE-1F1E-4FD7-BF14-A75D6B005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Hyperlink">
    <w:uiPriority w:val="99"/>
    <w:name w:val="Hyperlink"/>
    <w:basedOn w:val="DefaultParagraphFont"/>
    <w:unhideWhenUsed/>
    <w:rsid w:val="13F3BA87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12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11" /><Relationship Type="http://schemas.openxmlformats.org/officeDocument/2006/relationships/image" Target="/media/image2.png" Id="rId885137217" /><Relationship Type="http://schemas.openxmlformats.org/officeDocument/2006/relationships/image" Target="/media/image3.png" Id="rId2136447853" /><Relationship Type="http://schemas.openxmlformats.org/officeDocument/2006/relationships/hyperlink" Target="https://doi.org/10.1111/j.1365-294X.2007.03089.x" TargetMode="External" Id="Rb9571c1de5b447e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Huang, Junman</dc:creator>
  <keywords/>
  <dc:description/>
  <lastModifiedBy>Huang, Junman</lastModifiedBy>
  <revision>16</revision>
  <dcterms:created xsi:type="dcterms:W3CDTF">2025-04-25T19:23:00.0000000Z</dcterms:created>
  <dcterms:modified xsi:type="dcterms:W3CDTF">2026-02-14T05:32:31.2020125Z</dcterms:modified>
</coreProperties>
</file>